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A7D7D" w14:textId="5372CD1E" w:rsidR="00FF6A2E" w:rsidRPr="00C30E20" w:rsidRDefault="00FF6A2E" w:rsidP="00C30E20">
      <w:pPr>
        <w:pStyle w:val="Heading2"/>
        <w:spacing w:before="0" w:line="480" w:lineRule="auto"/>
        <w:jc w:val="both"/>
        <w:rPr>
          <w:rFonts w:ascii="Times New Roman" w:hAnsi="Times New Roman"/>
          <w:sz w:val="32"/>
          <w:szCs w:val="32"/>
        </w:rPr>
      </w:pPr>
      <w:r w:rsidRPr="00F51DAB">
        <w:rPr>
          <w:rFonts w:ascii="Times New Roman" w:hAnsi="Times New Roman"/>
          <w:sz w:val="32"/>
          <w:szCs w:val="32"/>
        </w:rPr>
        <w:t xml:space="preserve">Phage therapy as a biological control against environmental infectious diseases </w:t>
      </w:r>
    </w:p>
    <w:p w14:paraId="79ED1B2B" w14:textId="77777777" w:rsidR="00FF6A2E" w:rsidRPr="00F51DAB" w:rsidRDefault="00FF6A2E" w:rsidP="00C30E20">
      <w:pPr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F51DAB">
        <w:rPr>
          <w:rFonts w:ascii="Times New Roman" w:hAnsi="Times New Roman"/>
          <w:sz w:val="24"/>
          <w:szCs w:val="24"/>
        </w:rPr>
        <w:t>Ilona Merikanto</w:t>
      </w:r>
      <w:r w:rsidRPr="00F51DAB">
        <w:rPr>
          <w:rFonts w:ascii="Times New Roman" w:hAnsi="Times New Roman"/>
          <w:sz w:val="24"/>
          <w:szCs w:val="24"/>
          <w:vertAlign w:val="superscript"/>
        </w:rPr>
        <w:t>1</w:t>
      </w:r>
      <w:r w:rsidRPr="00F51DAB">
        <w:rPr>
          <w:rFonts w:ascii="Times New Roman" w:eastAsia="Times New Roman" w:hAnsi="Times New Roman"/>
          <w:sz w:val="24"/>
          <w:szCs w:val="24"/>
          <w:vertAlign w:val="superscript"/>
        </w:rPr>
        <w:t>#</w:t>
      </w:r>
      <w:r w:rsidRPr="00F51DAB">
        <w:rPr>
          <w:rFonts w:ascii="Times New Roman" w:hAnsi="Times New Roman"/>
          <w:sz w:val="24"/>
          <w:szCs w:val="24"/>
        </w:rPr>
        <w:t>, Jouni T. Laakso</w:t>
      </w:r>
      <w:r w:rsidRPr="00F51DAB">
        <w:rPr>
          <w:rFonts w:ascii="Times New Roman" w:hAnsi="Times New Roman"/>
          <w:sz w:val="24"/>
          <w:szCs w:val="24"/>
          <w:vertAlign w:val="superscript"/>
        </w:rPr>
        <w:t>1,2</w:t>
      </w:r>
      <w:r w:rsidRPr="00F51DAB">
        <w:rPr>
          <w:rFonts w:ascii="Times New Roman" w:hAnsi="Times New Roman"/>
          <w:sz w:val="24"/>
          <w:szCs w:val="24"/>
        </w:rPr>
        <w:t>, Veijo Kaitala</w:t>
      </w:r>
      <w:r w:rsidRPr="00F51DAB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4A780801" w14:textId="77777777" w:rsidR="00A458B2" w:rsidRPr="00C67671" w:rsidRDefault="00A458B2" w:rsidP="00C30E20">
      <w:pPr>
        <w:spacing w:line="480" w:lineRule="auto"/>
        <w:rPr>
          <w:lang w:val="en-US"/>
        </w:rPr>
      </w:pPr>
    </w:p>
    <w:p w14:paraId="4AD73C19" w14:textId="71B454AC" w:rsidR="00671AB6" w:rsidRPr="00092A88" w:rsidRDefault="006122A4" w:rsidP="00C30E2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  <w:r w:rsidR="00671AB6" w:rsidRPr="00092A8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71AB6" w:rsidRPr="00092A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quilibrium population densities and the Jacobian matrices for </w:t>
      </w:r>
      <w:r w:rsidR="00092A88">
        <w:rPr>
          <w:rFonts w:ascii="Times New Roman" w:hAnsi="Times New Roman" w:cs="Times New Roman"/>
          <w:b/>
          <w:sz w:val="24"/>
          <w:szCs w:val="24"/>
          <w:lang w:val="en-US"/>
        </w:rPr>
        <w:t>phage therapy model (1)-(6)</w:t>
      </w:r>
    </w:p>
    <w:p w14:paraId="30BCC758" w14:textId="77777777" w:rsidR="00640DD7" w:rsidRDefault="00640DD7" w:rsidP="00C30E2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</w:p>
    <w:p w14:paraId="3E297A33" w14:textId="77777777" w:rsidR="00671AB6" w:rsidRDefault="00671AB6" w:rsidP="00C30E2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Local stability properties of the equilibria were determined by studying numerically the eigenvalues of the Jacobian matrices obtained by linearizing the equations at the equilibrium.</w:t>
      </w:r>
    </w:p>
    <w:p w14:paraId="6E6F7981" w14:textId="77777777" w:rsidR="00D22D92" w:rsidRDefault="00D22D92" w:rsidP="00C30E2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</w:p>
    <w:p w14:paraId="761AC705" w14:textId="77777777" w:rsidR="00D22D92" w:rsidRDefault="00D22D92" w:rsidP="00C30E2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The Jacobian matrix of the model (1)-(6) is obtained by linearizing it at the equilibrium:</w:t>
      </w:r>
    </w:p>
    <w:p w14:paraId="363B204D" w14:textId="77777777" w:rsidR="00C64D30" w:rsidRPr="007A50A8" w:rsidRDefault="00C64D30" w:rsidP="00C64D3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>J=</m:t>
          </m:r>
          <m:d>
            <m:dPr>
              <m:begChr m:val="["/>
              <m:endChr m:val="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3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-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sub>
                                </m:s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-β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</m:bar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sub>
                                </m:sSub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e>
                                </m:bar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SI</m:t>
                                    </m:r>
                                  </m:sub>
                                </m:sSub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δ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δ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</m:ba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α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S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+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e>
                                </m:d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0</m:t>
                                </m:r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sub>
                                </m:sSub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e>
                                </m:ba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0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α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S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+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e>
                                </m:d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3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 xml:space="preserve">                                     Λα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0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                  0</m:t>
                                </m:r>
                              </m: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 xml:space="preserve">                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                  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0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…</m:t>
                    </m:r>
                  </m:e>
                </m:mr>
              </m:m>
            </m:e>
          </m:d>
        </m:oMath>
      </m:oMathPara>
    </w:p>
    <w:p w14:paraId="1552EB9D" w14:textId="77777777" w:rsidR="00C64D30" w:rsidRPr="007A50A8" w:rsidRDefault="00C64D30" w:rsidP="00C64D3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lang w:val="en-US"/>
        </w:rPr>
      </w:pPr>
    </w:p>
    <w:p w14:paraId="29259E02" w14:textId="77777777" w:rsidR="00C64D30" w:rsidRPr="007A50A8" w:rsidRDefault="00C64D30" w:rsidP="00C64D3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lang w:val="en-US"/>
        </w:rPr>
      </w:pPr>
    </w:p>
    <w:p w14:paraId="232B8081" w14:textId="77777777" w:rsidR="00C64D30" w:rsidRPr="007A50A8" w:rsidRDefault="00C64D30" w:rsidP="00C64D3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lang w:val="en-US"/>
        </w:rPr>
      </w:pPr>
    </w:p>
    <w:p w14:paraId="56ED9D2B" w14:textId="459134C0" w:rsidR="00C64D30" w:rsidRDefault="001C1014" w:rsidP="00C64D3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m:oMathPara>
        <m:oMath>
          <m:d>
            <m:dPr>
              <m:begChr m:val=""/>
              <m:endChr m:val="]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…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3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 xml:space="preserve">                             -</m:t>
                                </m:r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 xml:space="preserve">    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 xml:space="preserve">                                                  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sub>
                                </m:s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</m:acc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                        0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 xml:space="preserve">           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</m:t>
                                </m:r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 xml:space="preserve">    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                                   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                        0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        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 xml:space="preserve">                                                      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sub>
                                </m:s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</m:acc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                                0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3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1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2</m:t>
                                        </m:r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P</m:t>
                                            </m:r>
                                          </m:e>
                                        </m:acc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+</m:t>
                                        </m:r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B</m:t>
                                            </m:r>
                                          </m:e>
                                        </m:acc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K</m:t>
                                        </m:r>
                                      </m:den>
                                    </m:f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F</m:t>
                                    </m:r>
                                  </m:sub>
                                </m:sSub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F</m:t>
                                    </m:r>
                                  </m:e>
                                </m:ba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sub>
                                </m:sSub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</m:acc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K</m:t>
                                    </m:r>
                                  </m:den>
                                </m:f>
                              </m: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-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F</m:t>
                                    </m:r>
                                  </m:sub>
                                </m:sSub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</m:ba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B</m:t>
                                        </m:r>
                                      </m:sub>
                                    </m:sSub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B</m:t>
                                        </m:r>
                                      </m:e>
                                    </m:acc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K</m:t>
                                    </m:r>
                                  </m:den>
                                </m:f>
                              </m: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1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P</m:t>
                                            </m:r>
                                          </m:e>
                                        </m:acc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+2</m:t>
                                        </m:r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B</m:t>
                                            </m:r>
                                          </m:e>
                                        </m:acc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K</m:t>
                                        </m:r>
                                      </m:den>
                                    </m:f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0</m:t>
                                </m:r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F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F</m:t>
                                    </m:r>
                                  </m:sub>
                                </m:sSub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F</m:t>
                                    </m:r>
                                  </m:e>
                                </m:ba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 xml:space="preserve">               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0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14:paraId="6EE5B9F2" w14:textId="77777777" w:rsidR="00D22D92" w:rsidRDefault="00D22D92" w:rsidP="00C30E2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</w:p>
    <w:p w14:paraId="7E1B67BB" w14:textId="66038498" w:rsidR="00D22D92" w:rsidRDefault="00D22D92" w:rsidP="00C30E2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The Jacobian matrices of </w:t>
      </w:r>
      <w:r w:rsidR="00E91D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subsystems, e.g., </w:t>
      </w:r>
      <w:r w:rsidR="00E91DC4" w:rsidRPr="0030427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i-FI"/>
        </w:rPr>
        <w:t>B</w:t>
      </w:r>
      <w:r w:rsidR="00E91D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=</w:t>
      </w:r>
      <w:proofErr w:type="gramStart"/>
      <w:r w:rsidR="00E91D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0</w:t>
      </w:r>
      <w:proofErr w:type="gramEnd"/>
      <w:r w:rsidR="00E91D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or </w:t>
      </w:r>
      <w:r w:rsidR="00E91DC4" w:rsidRPr="0030427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i-FI"/>
        </w:rPr>
        <w:t>F</w:t>
      </w:r>
      <w:r w:rsidR="00E91D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=0, are obtained as a corresponding submatrix of the general J</w:t>
      </w:r>
      <w:r w:rsidR="0075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acobian matrix </w:t>
      </w:r>
      <w:r w:rsidR="0075542A" w:rsidRPr="0030427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i-FI"/>
        </w:rPr>
        <w:t>J</w:t>
      </w:r>
      <w:r w:rsidR="00E91D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. </w:t>
      </w:r>
    </w:p>
    <w:p w14:paraId="4595493E" w14:textId="7C51F30A" w:rsidR="00D22D92" w:rsidRPr="002777BF" w:rsidRDefault="00D22D92" w:rsidP="00C30E2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</w:p>
    <w:p w14:paraId="3422C4CB" w14:textId="77777777" w:rsidR="00671AB6" w:rsidRPr="007A50A8" w:rsidRDefault="00671AB6" w:rsidP="00C30E2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6C7618" w14:textId="77777777" w:rsidR="0075542A" w:rsidRPr="007A50A8" w:rsidRDefault="0075542A" w:rsidP="00C30E2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position w:val="-24"/>
          <w:sz w:val="24"/>
          <w:szCs w:val="24"/>
          <w:lang w:val="en-US"/>
        </w:rPr>
      </w:pPr>
      <w:r w:rsidRPr="007A50A8">
        <w:rPr>
          <w:rFonts w:ascii="Times New Roman" w:hAnsi="Times New Roman" w:cs="Times New Roman"/>
          <w:position w:val="-24"/>
          <w:sz w:val="24"/>
          <w:szCs w:val="24"/>
          <w:lang w:val="en-US"/>
        </w:rPr>
        <w:t xml:space="preserve">The equilibrium </w:t>
      </w:r>
      <w:r>
        <w:rPr>
          <w:rFonts w:ascii="Times New Roman" w:hAnsi="Times New Roman" w:cs="Times New Roman"/>
          <w:position w:val="-24"/>
          <w:sz w:val="24"/>
          <w:szCs w:val="24"/>
          <w:lang w:val="en-US"/>
        </w:rPr>
        <w:t xml:space="preserve">densities of the general model (1)-(6) </w:t>
      </w:r>
      <w:r w:rsidRPr="007A50A8">
        <w:rPr>
          <w:rFonts w:ascii="Times New Roman" w:hAnsi="Times New Roman" w:cs="Times New Roman"/>
          <w:position w:val="-24"/>
          <w:sz w:val="24"/>
          <w:szCs w:val="24"/>
          <w:lang w:val="en-US"/>
        </w:rPr>
        <w:t>values are given as</w:t>
      </w:r>
    </w:p>
    <w:p w14:paraId="3B500A38" w14:textId="77777777" w:rsidR="00671AB6" w:rsidRPr="007A50A8" w:rsidRDefault="00671AB6" w:rsidP="00C30E2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E85BE3" w14:textId="77777777" w:rsidR="00DE27C5" w:rsidRPr="007A50A8" w:rsidRDefault="001C1014" w:rsidP="00DE27C5">
      <w:pPr>
        <w:pStyle w:val="ListParagraph"/>
        <w:spacing w:line="480" w:lineRule="auto"/>
        <w:ind w:left="108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bar>
            <m:barPr>
              <m:pos m:val="to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ba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</m:bar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sub>
              </m:sSub>
            </m:den>
          </m:f>
        </m:oMath>
      </m:oMathPara>
    </w:p>
    <w:p w14:paraId="1F9FC361" w14:textId="7F909362" w:rsidR="0096347A" w:rsidRPr="007A50A8" w:rsidRDefault="001C1014" w:rsidP="00C30E2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m:oMath>
        <m:bar>
          <m:barPr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bar>
        <m:r>
          <w:rPr>
            <w:rFonts w:ascii="Cambria Math" w:hAnsi="Cambria Math"/>
            <w:sz w:val="24"/>
            <w:szCs w:val="24"/>
            <w:lang w:val="sv-SE"/>
          </w:rPr>
          <m:t>=</m:t>
        </m:r>
        <m:r>
          <w:rPr>
            <w:rFonts w:ascii="Cambria Math" w:hAnsi="Cambria Math"/>
            <w:sz w:val="24"/>
            <w:szCs w:val="24"/>
          </w:rPr>
          <m:t>0</m:t>
        </m:r>
      </m:oMath>
      <w:r w:rsidR="0075542A">
        <w:rPr>
          <w:rFonts w:ascii="Times New Roman" w:eastAsiaTheme="minorEastAsia" w:hAnsi="Times New Roman" w:cs="Times New Roman"/>
          <w:sz w:val="24"/>
          <w:szCs w:val="24"/>
        </w:rPr>
        <w:t xml:space="preserve"> or </w:t>
      </w:r>
    </w:p>
    <w:p w14:paraId="4F17142A" w14:textId="77777777" w:rsidR="0096347A" w:rsidRPr="007A50A8" w:rsidRDefault="001C1014" w:rsidP="00C30E2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bar>
            <m:barPr>
              <m:pos m:val="to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ba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bar>
          <m:r>
            <w:rPr>
              <w:rFonts w:ascii="Cambria Math" w:hAnsi="Cambria Math"/>
              <w:sz w:val="24"/>
              <w:szCs w:val="24"/>
              <w:lang w:val="sv-SE"/>
            </w:rPr>
            <m:t>=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den>
          </m:f>
        </m:oMath>
      </m:oMathPara>
    </w:p>
    <w:p w14:paraId="798C0853" w14:textId="77777777" w:rsidR="00671AB6" w:rsidRPr="007A50A8" w:rsidRDefault="00671AB6" w:rsidP="00C30E20">
      <w:pPr>
        <w:pStyle w:val="ListParagraph"/>
        <w:spacing w:line="480" w:lineRule="auto"/>
        <w:ind w:left="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A50A8">
        <w:rPr>
          <w:rFonts w:ascii="Times New Roman" w:eastAsiaTheme="minorEastAsia" w:hAnsi="Times New Roman" w:cs="Times New Roman"/>
          <w:sz w:val="24"/>
          <w:szCs w:val="24"/>
        </w:rPr>
        <w:t>where</w:t>
      </w:r>
    </w:p>
    <w:p w14:paraId="43DAB890" w14:textId="77777777" w:rsidR="0096347A" w:rsidRPr="009A75F2" w:rsidRDefault="001C1014" w:rsidP="00C30E20">
      <w:pPr>
        <w:spacing w:after="0" w:line="480" w:lineRule="auto"/>
        <w:ind w:left="1134"/>
        <w:jc w:val="both"/>
        <w:rPr>
          <w:rFonts w:ascii="Times New Roman" w:eastAsiaTheme="minorEastAsia" w:hAnsi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α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/>
                    </w:rPr>
                    <m:t>δ</m:t>
                  </m:r>
                </m:e>
              </m:d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α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r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/K)</m:t>
          </m:r>
        </m:oMath>
      </m:oMathPara>
    </w:p>
    <w:p w14:paraId="38E73824" w14:textId="77777777" w:rsidR="0096347A" w:rsidRPr="0096347A" w:rsidRDefault="001C1014" w:rsidP="00C30E20">
      <w:pPr>
        <w:spacing w:after="0" w:line="480" w:lineRule="auto"/>
        <w:ind w:left="1134"/>
        <w:jc w:val="both"/>
        <w:rPr>
          <w:rFonts w:ascii="Times New Roman" w:eastAsiaTheme="minorEastAsia" w:hAnsi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α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α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r>
                        <w:rPr>
                          <w:rFonts w:ascii="Cambria Math" w:hAnsi="Cambria Math"/>
                        </w:rPr>
                        <m:t>δ</m:t>
                      </m:r>
                    </m:e>
                  </m:d>
                </m:den>
              </m:f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β</m:t>
                  </m:r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bar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I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</m:ba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(α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+r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num>
                <m:den>
                  <m:r>
                    <w:rPr>
                      <w:rFonts w:ascii="Cambria Math" w:hAnsi="Cambria Math"/>
                    </w:rPr>
                    <m:t>K</m:t>
                  </m:r>
                </m:den>
              </m:f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14:paraId="7CEA2817" w14:textId="77777777" w:rsidR="00671AB6" w:rsidRDefault="00671AB6" w:rsidP="00C30E20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7A50A8">
        <w:rPr>
          <w:rFonts w:ascii="Times New Roman" w:eastAsiaTheme="minorEastAsia" w:hAnsi="Times New Roman"/>
          <w:sz w:val="24"/>
          <w:szCs w:val="24"/>
        </w:rPr>
        <w:t>and</w:t>
      </w:r>
    </w:p>
    <w:p w14:paraId="1BEC2BD2" w14:textId="77777777" w:rsidR="009021F2" w:rsidRPr="007A50A8" w:rsidRDefault="009021F2" w:rsidP="00C30E20">
      <w:pPr>
        <w:spacing w:after="0" w:line="480" w:lineRule="auto"/>
        <w:ind w:left="1134"/>
        <w:jc w:val="both"/>
        <w:rPr>
          <w:rFonts w:ascii="Times New Roman" w:eastAsiaTheme="minorEastAsia" w:hAnsi="Times New Roman"/>
          <w:sz w:val="24"/>
          <w:szCs w:val="24"/>
        </w:rPr>
      </w:pPr>
    </w:p>
    <w:p w14:paraId="7E9C29E6" w14:textId="0BF6539C" w:rsidR="0096347A" w:rsidRPr="00F51DAB" w:rsidRDefault="001C1014" w:rsidP="00C30E20">
      <w:pPr>
        <w:spacing w:line="480" w:lineRule="auto"/>
        <w:ind w:left="1080"/>
        <w:rPr>
          <w:rFonts w:ascii="Times New Roman" w:hAnsi="Times New Roman"/>
        </w:rPr>
      </w:pPr>
      <m:oMathPara>
        <m:oMathParaPr>
          <m:jc m:val="left"/>
        </m:oMathParaPr>
        <m:oMath>
          <m:bar>
            <m:barPr>
              <m:pos m:val="top"/>
              <m:ctrlPr>
                <w:rPr>
                  <w:rFonts w:ascii="Cambria Math" w:hAnsi="Cambria Math"/>
                  <w:i/>
                </w:rPr>
              </m:ctrlPr>
            </m:barPr>
            <m:e>
              <m:r>
                <w:rPr>
                  <w:rFonts w:ascii="Cambria Math" w:hAnsi="Cambria Math"/>
                </w:rPr>
                <m:t>S</m:t>
              </m:r>
            </m:e>
          </m:ba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-β</m:t>
              </m:r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</m:bar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</m:bar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S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 w:cs="Times New Roman"/>
                </w:rPr>
                <m:t>β</m:t>
              </m:r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ba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α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/>
                    </w:rPr>
                    <m:t>δ</m:t>
                  </m:r>
                </m:e>
              </m:d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</m:ba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</w:rPr>
                <m:t>(α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I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48006094" w14:textId="77777777" w:rsidR="0096347A" w:rsidRPr="00F51DAB" w:rsidRDefault="001C1014" w:rsidP="00C30E2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bar>
            <m:barPr>
              <m:pos m:val="top"/>
              <m:ctrlPr>
                <w:rPr>
                  <w:rFonts w:ascii="Cambria Math" w:hAnsi="Cambria Math"/>
                  <w:i/>
                </w:rPr>
              </m:ctrlPr>
            </m:barPr>
            <m:e>
              <m:r>
                <w:rPr>
                  <w:rFonts w:ascii="Cambria Math" w:hAnsi="Cambria Math"/>
                </w:rPr>
                <m:t>I</m:t>
              </m:r>
            </m:e>
          </m:ba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β</m:t>
              </m:r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</m:bar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bar>
            </m:num>
            <m:den>
              <m:r>
                <w:rPr>
                  <w:rFonts w:ascii="Cambria Math" w:hAnsi="Cambria Math" w:cs="Times New Roman"/>
                </w:rPr>
                <m:t>(α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I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5185E9B4" w14:textId="77777777" w:rsidR="0096347A" w:rsidRPr="009E0097" w:rsidRDefault="001C1014" w:rsidP="00C30E2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ba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</m:bar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</m:bar>
            </m:num>
            <m:den>
              <m:r>
                <w:rPr>
                  <w:rFonts w:ascii="Cambria Math" w:hAnsi="Cambria Math" w:cs="Times New Roman"/>
                </w:rPr>
                <m:t>(α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I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20BA698B" w14:textId="2C501DF7" w:rsidR="00671AB6" w:rsidRDefault="0096347A" w:rsidP="00C30E20">
      <w:pPr>
        <w:pStyle w:val="ListParagraph"/>
        <w:spacing w:line="480" w:lineRule="auto"/>
        <w:ind w:left="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14:paraId="2A6FBB0F" w14:textId="55FDA73A" w:rsidR="00671AB6" w:rsidRPr="00FB01EB" w:rsidRDefault="00671AB6" w:rsidP="00C30E20">
      <w:pPr>
        <w:spacing w:after="0" w:line="480" w:lineRule="auto"/>
        <w:ind w:left="1134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w:lastRenderedPageBreak/>
            <m:t>F</m:t>
          </m:r>
          <m:r>
            <w:rPr>
              <w:rFonts w:ascii="Cambria Math" w:hAnsi="Cambria Math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</w:rPr>
                <m:t>Λα</m:t>
              </m:r>
              <m:r>
                <w:rPr>
                  <w:rFonts w:ascii="Cambria Math" w:hAnsi="Cambria Math" w:cs="Times New Roman"/>
                </w:rPr>
                <m:t>I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num>
                <m:den>
                  <m:r>
                    <w:rPr>
                      <w:rFonts w:ascii="Cambria Math" w:hAnsi="Cambria Math"/>
                    </w:rPr>
                    <m:t>K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>)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</m:acc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</m:acc>
              <m:ctrlPr>
                <w:rPr>
                  <w:rFonts w:ascii="Cambria Math" w:hAnsi="Cambria Math"/>
                  <w:i/>
                </w:rPr>
              </m:ctrlPr>
            </m:e>
          </m:d>
          <m:r>
            <w:rPr>
              <w:rFonts w:ascii="Cambria Math" w:hAnsi="Cambria Math"/>
            </w:rPr>
            <m:t>/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F</m:t>
              </m:r>
            </m:sub>
          </m:sSub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P</m:t>
              </m:r>
            </m:e>
          </m:acc>
        </m:oMath>
      </m:oMathPara>
    </w:p>
    <w:p w14:paraId="1B6805D1" w14:textId="77777777" w:rsidR="00671AB6" w:rsidRDefault="00671AB6" w:rsidP="00C30E20">
      <w:pPr>
        <w:pStyle w:val="ListParagraph"/>
        <w:spacing w:line="480" w:lineRule="auto"/>
        <w:ind w:left="108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00B3F4D4" w14:textId="77777777" w:rsidR="00671AB6" w:rsidRDefault="00671AB6" w:rsidP="00C30E2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</w:rPr>
      </w:pPr>
    </w:p>
    <w:p w14:paraId="5BFB2865" w14:textId="696B01EE" w:rsidR="0075542A" w:rsidRDefault="0075542A" w:rsidP="00C30E2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position w:val="-24"/>
          <w:sz w:val="24"/>
          <w:szCs w:val="24"/>
          <w:lang w:val="en-US"/>
        </w:rPr>
      </w:pPr>
      <w:r>
        <w:rPr>
          <w:rFonts w:ascii="Times New Roman" w:hAnsi="Times New Roman" w:cs="Times New Roman"/>
          <w:position w:val="-24"/>
          <w:sz w:val="24"/>
          <w:szCs w:val="24"/>
          <w:lang w:val="en-US"/>
        </w:rPr>
        <w:t>In the absence of the phage (F=0, Fig. 3) t</w:t>
      </w:r>
      <w:r w:rsidRPr="007A50A8">
        <w:rPr>
          <w:rFonts w:ascii="Times New Roman" w:hAnsi="Times New Roman" w:cs="Times New Roman"/>
          <w:position w:val="-24"/>
          <w:sz w:val="24"/>
          <w:szCs w:val="24"/>
          <w:lang w:val="en-US"/>
        </w:rPr>
        <w:t xml:space="preserve">he equilibrium </w:t>
      </w:r>
      <w:r>
        <w:rPr>
          <w:rFonts w:ascii="Times New Roman" w:hAnsi="Times New Roman" w:cs="Times New Roman"/>
          <w:position w:val="-24"/>
          <w:sz w:val="24"/>
          <w:szCs w:val="24"/>
          <w:lang w:val="en-US"/>
        </w:rPr>
        <w:t xml:space="preserve">densities of the model </w:t>
      </w:r>
      <w:r w:rsidR="00C52FFF">
        <w:rPr>
          <w:rFonts w:ascii="Times New Roman" w:hAnsi="Times New Roman" w:cs="Times New Roman"/>
          <w:position w:val="-24"/>
          <w:sz w:val="24"/>
          <w:szCs w:val="24"/>
          <w:lang w:val="en-US"/>
        </w:rPr>
        <w:t>are obtained</w:t>
      </w:r>
      <w:r w:rsidRPr="007A50A8">
        <w:rPr>
          <w:rFonts w:ascii="Times New Roman" w:hAnsi="Times New Roman" w:cs="Times New Roman"/>
          <w:position w:val="-24"/>
          <w:sz w:val="24"/>
          <w:szCs w:val="24"/>
          <w:lang w:val="en-US"/>
        </w:rPr>
        <w:t xml:space="preserve"> as</w:t>
      </w:r>
    </w:p>
    <w:p w14:paraId="363F3928" w14:textId="77777777" w:rsidR="00C52FFF" w:rsidRDefault="00C52FFF" w:rsidP="00C30E2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position w:val="-24"/>
          <w:sz w:val="24"/>
          <w:szCs w:val="24"/>
          <w:lang w:val="en-US"/>
        </w:rPr>
      </w:pPr>
    </w:p>
    <w:p w14:paraId="32808AF9" w14:textId="77777777" w:rsidR="00C52FFF" w:rsidRDefault="00C52FFF" w:rsidP="00C30E2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position w:val="-24"/>
          <w:sz w:val="24"/>
          <w:szCs w:val="24"/>
          <w:lang w:val="en-US"/>
        </w:rPr>
      </w:pPr>
    </w:p>
    <w:p w14:paraId="580BBE82" w14:textId="77777777" w:rsidR="00B4274B" w:rsidRPr="00486D4B" w:rsidRDefault="001C1014" w:rsidP="00B4274B">
      <w:pPr>
        <w:pStyle w:val="ListParagraph"/>
        <w:spacing w:line="480" w:lineRule="auto"/>
        <w:ind w:left="1080"/>
        <w:jc w:val="both"/>
        <w:rPr>
          <w:rFonts w:ascii="Times New Roman" w:eastAsiaTheme="minorEastAsia" w:hAnsi="Times New Roman" w:cs="Times New Roman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</m:acc>
                  </m:e>
                </m:mr>
                <m:m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acc>
                  </m:e>
                </m:mr>
                <m:m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</m:acc>
                  </m:e>
                </m:mr>
              </m:m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(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S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δ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  <w:lang w:val="en-US"/>
                          </w:rPr>
                          <m:t>)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(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S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δ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  <w:lang w:val="en-US"/>
                          </w:rPr>
                          <m:t>)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Λαβ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α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den>
                        </m:f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den>
                        </m:f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e>
                </m:mr>
              </m:m>
            </m:e>
          </m:d>
        </m:oMath>
      </m:oMathPara>
    </w:p>
    <w:p w14:paraId="293ACF2B" w14:textId="77777777" w:rsidR="00486D4B" w:rsidRPr="00C52FFF" w:rsidRDefault="00486D4B" w:rsidP="00C30E20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</w:rPr>
      </w:pPr>
    </w:p>
    <w:p w14:paraId="7DC69845" w14:textId="19524224" w:rsidR="00C52FFF" w:rsidRDefault="00486D4B" w:rsidP="00C30E2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position w:val="-24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position w:val="-24"/>
          <w:sz w:val="24"/>
          <w:szCs w:val="24"/>
          <w:lang w:val="en-US"/>
        </w:rPr>
        <w:t>and</w:t>
      </w:r>
      <w:proofErr w:type="gramEnd"/>
      <w:r>
        <w:rPr>
          <w:rFonts w:ascii="Times New Roman" w:hAnsi="Times New Roman" w:cs="Times New Roman"/>
          <w:position w:val="-24"/>
          <w:sz w:val="24"/>
          <w:szCs w:val="24"/>
          <w:lang w:val="en-US"/>
        </w:rPr>
        <w:t xml:space="preserve"> </w:t>
      </w:r>
      <w:r w:rsidRPr="00092A88">
        <w:rPr>
          <w:rFonts w:ascii="Times New Roman" w:hAnsi="Times New Roman" w:cs="Times New Roman"/>
          <w:i/>
          <w:position w:val="-24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position w:val="-24"/>
          <w:sz w:val="24"/>
          <w:szCs w:val="24"/>
          <w:lang w:val="en-US"/>
        </w:rPr>
        <w:t xml:space="preserve"> and </w:t>
      </w:r>
      <w:r w:rsidRPr="00092A88">
        <w:rPr>
          <w:rFonts w:ascii="Times New Roman" w:hAnsi="Times New Roman" w:cs="Times New Roman"/>
          <w:i/>
          <w:position w:val="-24"/>
          <w:sz w:val="24"/>
          <w:szCs w:val="24"/>
          <w:lang w:val="en-US"/>
        </w:rPr>
        <w:t>I</w:t>
      </w:r>
      <w:r w:rsidRPr="00092A88">
        <w:rPr>
          <w:rFonts w:ascii="Times New Roman" w:hAnsi="Times New Roman" w:cs="Times New Roman"/>
          <w:i/>
          <w:position w:val="-24"/>
          <w:sz w:val="24"/>
          <w:szCs w:val="24"/>
          <w:vertAlign w:val="subscript"/>
          <w:lang w:val="en-US"/>
        </w:rPr>
        <w:t>B</w:t>
      </w:r>
      <w:r>
        <w:rPr>
          <w:rFonts w:ascii="Times New Roman" w:hAnsi="Times New Roman" w:cs="Times New Roman"/>
          <w:position w:val="-24"/>
          <w:sz w:val="24"/>
          <w:szCs w:val="24"/>
          <w:lang w:val="en-US"/>
        </w:rPr>
        <w:t xml:space="preserve"> are obtained from equations (2) and (3). If the host S becomes extinct and the growth and mortality rates are equal for the bacteria (</w:t>
      </w:r>
      <w:r w:rsidR="00092A88">
        <w:rPr>
          <w:rFonts w:ascii="Times New Roman" w:hAnsi="Times New Roman" w:cs="Times New Roman"/>
          <w:position w:val="-24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position w:val="-24"/>
          <w:sz w:val="24"/>
          <w:szCs w:val="24"/>
          <w:lang w:val="en-US"/>
        </w:rPr>
        <w:t>ig. 3) then the equilibria levels are not uniquely defined.</w:t>
      </w:r>
    </w:p>
    <w:p w14:paraId="46CC9962" w14:textId="77777777" w:rsidR="00C52FFF" w:rsidRDefault="00C52FFF" w:rsidP="00C30E2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position w:val="-24"/>
          <w:sz w:val="24"/>
          <w:szCs w:val="24"/>
          <w:lang w:val="en-US"/>
        </w:rPr>
      </w:pPr>
    </w:p>
    <w:p w14:paraId="44E4C8B9" w14:textId="77777777" w:rsidR="00B4274B" w:rsidRPr="00F85618" w:rsidRDefault="00B4274B" w:rsidP="00C30E2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B3F71C0" w14:textId="0B0237D6" w:rsidR="00DE27C5" w:rsidRDefault="00DE27C5" w:rsidP="00DE27C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Local stability analysis </w:t>
      </w:r>
      <w:r w:rsidRPr="00B4274B">
        <w:rPr>
          <w:rFonts w:ascii="Times New Roman" w:hAnsi="Times New Roman"/>
          <w:b/>
          <w:sz w:val="24"/>
          <w:szCs w:val="24"/>
          <w:lang w:val="en-US"/>
        </w:rPr>
        <w:t>of the</w:t>
      </w:r>
      <w:r w:rsidRPr="00092A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-S-I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ubmode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S=I=0 in the absence of recovery</w:t>
      </w:r>
    </w:p>
    <w:p w14:paraId="4541C11E" w14:textId="5210E870" w:rsidR="00B4274B" w:rsidRDefault="00B4274B" w:rsidP="00B4274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4274B">
        <w:rPr>
          <w:rFonts w:ascii="Times New Roman" w:hAnsi="Times New Roman" w:cs="Times New Roman"/>
          <w:sz w:val="24"/>
          <w:szCs w:val="24"/>
          <w:lang w:val="en-US"/>
        </w:rPr>
        <w:t xml:space="preserve">Assume that the host is extinct: </w:t>
      </w:r>
      <w:r w:rsidRPr="00EF086C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B4274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EF086C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B4274B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Start"/>
      <w:r w:rsidRPr="00B4274B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. The</w:t>
      </w:r>
      <w:r w:rsidR="00090BD4">
        <w:rPr>
          <w:rFonts w:ascii="Times New Roman" w:hAnsi="Times New Roman" w:cs="Times New Roman"/>
          <w:sz w:val="24"/>
          <w:szCs w:val="24"/>
          <w:lang w:val="en-US"/>
        </w:rPr>
        <w:t xml:space="preserve">n the </w:t>
      </w:r>
      <w:r>
        <w:rPr>
          <w:rFonts w:ascii="Times New Roman" w:hAnsi="Times New Roman"/>
          <w:sz w:val="24"/>
          <w:szCs w:val="24"/>
          <w:lang w:val="en-US"/>
        </w:rPr>
        <w:t xml:space="preserve">equilibrium </w:t>
      </w:r>
      <w:r w:rsidR="00090BD4">
        <w:rPr>
          <w:rFonts w:ascii="Times New Roman" w:hAnsi="Times New Roman"/>
          <w:sz w:val="24"/>
          <w:szCs w:val="24"/>
          <w:lang w:val="en-US"/>
        </w:rPr>
        <w:t xml:space="preserve">level of the pathogen </w:t>
      </w:r>
      <w:proofErr w:type="gramStart"/>
      <w:r w:rsidR="00090BD4">
        <w:rPr>
          <w:rFonts w:ascii="Times New Roman" w:hAnsi="Times New Roman"/>
          <w:sz w:val="24"/>
          <w:szCs w:val="24"/>
          <w:lang w:val="en-US"/>
        </w:rPr>
        <w:t xml:space="preserve">is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  <m:r>
              <w:rPr>
                <w:rFonts w:ascii="Cambria Math" w:hAnsi="Cambria Math"/>
                <w:lang w:val="en-US"/>
              </w:rPr>
              <m:t>=(</m:t>
            </m:r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  <w:lang w:val="en-US"/>
          </w:rPr>
          <m:t>)</m:t>
        </m:r>
        <m:r>
          <w:rPr>
            <w:rFonts w:ascii="Cambria Math" w:hAnsi="Cambria Math"/>
          </w:rPr>
          <m:t>K</m:t>
        </m:r>
        <m:r>
          <w:rPr>
            <w:rFonts w:ascii="Cambria Math" w:hAnsi="Cambria Math"/>
            <w:lang w:val="en-US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298FEFF2" w14:textId="77777777" w:rsidR="00EF086C" w:rsidRDefault="00EF086C" w:rsidP="00EF086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Jacobian matrix becomes </w:t>
      </w:r>
    </w:p>
    <w:p w14:paraId="15A1D508" w14:textId="77777777" w:rsidR="00DE27C5" w:rsidRDefault="00DE27C5" w:rsidP="00B4274B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</w:p>
    <w:p w14:paraId="6C8E248D" w14:textId="310B09CA" w:rsidR="00B4274B" w:rsidRPr="000971F9" w:rsidRDefault="001C1014" w:rsidP="00B4274B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m:oMathPara>
        <m:oMath>
          <m:d>
            <m:dPr>
              <m:begChr m:val="⌈"/>
              <m:endChr m:val="⌉"/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β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I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β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SI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Λα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-(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mr>
              </m:m>
            </m:e>
          </m:d>
        </m:oMath>
      </m:oMathPara>
    </w:p>
    <w:p w14:paraId="46E24684" w14:textId="25FDCB88" w:rsidR="000971F9" w:rsidRDefault="000971F9" w:rsidP="00B4274B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/>
          <w:sz w:val="24"/>
          <w:szCs w:val="24"/>
          <w:lang w:val="en-US"/>
        </w:rPr>
        <w:lastRenderedPageBreak/>
        <w:t xml:space="preserve">The eigenvalue of the </w:t>
      </w:r>
      <m:oMath>
        <m:r>
          <w:rPr>
            <w:rFonts w:ascii="Cambria Math" w:eastAsiaTheme="minorEastAsia" w:hAnsi="Cambria Math"/>
            <w:sz w:val="24"/>
            <w:szCs w:val="24"/>
            <w:lang w:val="en-US"/>
          </w:rPr>
          <m:t>λ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-</m:t>
        </m:r>
        <m:r>
          <w:rPr>
            <w:rFonts w:ascii="Cambria Math" w:hAnsi="Cambria Math"/>
          </w:rPr>
          <m:t>β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P</m:t>
            </m:r>
          </m:e>
        </m:acc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SI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0971F9">
        <w:rPr>
          <w:rFonts w:ascii="Times New Roman" w:eastAsiaTheme="minorEastAsia" w:hAnsi="Times New Roman"/>
          <w:lang w:val="en-US"/>
        </w:rPr>
        <w:t xml:space="preserve">defines the local stability properties of the equilibrium </w:t>
      </w:r>
      <w:r w:rsidRPr="000971F9">
        <w:rPr>
          <w:rFonts w:ascii="Times New Roman" w:hAnsi="Times New Roman" w:cs="Times New Roman"/>
          <w:sz w:val="24"/>
          <w:szCs w:val="24"/>
          <w:lang w:val="en-US"/>
        </w:rPr>
        <w:t>S=I=</w:t>
      </w:r>
      <w:proofErr w:type="gramStart"/>
      <w:r w:rsidRPr="000971F9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nce the two other eigenvalues are negative. Thus, if </w:t>
      </w:r>
      <m:oMath>
        <m:r>
          <w:rPr>
            <w:rFonts w:ascii="Cambria Math" w:eastAsiaTheme="minorEastAsia" w:hAnsi="Cambria Math"/>
            <w:sz w:val="24"/>
            <w:szCs w:val="24"/>
            <w:lang w:val="en-US"/>
          </w:rPr>
          <m:t>λ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-</m:t>
        </m:r>
        <m:r>
          <w:rPr>
            <w:rFonts w:ascii="Cambria Math" w:hAnsi="Cambria Math"/>
          </w:rPr>
          <m:t>β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P</m:t>
            </m:r>
          </m:e>
        </m:acc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SI</m:t>
            </m:r>
          </m:sub>
        </m:sSub>
        <m:r>
          <w:rPr>
            <w:rFonts w:ascii="Cambria Math" w:hAnsi="Cambria Math"/>
            <w:lang w:val="en-US"/>
          </w:rPr>
          <m:t>&lt;0</m:t>
        </m:r>
      </m:oMath>
      <w:r w:rsidRPr="000971F9">
        <w:rPr>
          <w:rFonts w:ascii="Times New Roman" w:eastAsiaTheme="minorEastAsia" w:hAnsi="Times New Roman" w:cs="Times New Roman"/>
          <w:lang w:val="en-US"/>
        </w:rPr>
        <w:t xml:space="preserve"> then the extinction of the host is locally stable, a</w:t>
      </w:r>
      <w:r>
        <w:rPr>
          <w:rFonts w:ascii="Times New Roman" w:eastAsiaTheme="minorEastAsia" w:hAnsi="Times New Roman" w:cs="Times New Roman"/>
          <w:lang w:val="en-US"/>
        </w:rPr>
        <w:t xml:space="preserve">nd if </w:t>
      </w:r>
      <m:oMath>
        <m:r>
          <w:rPr>
            <w:rFonts w:ascii="Cambria Math" w:eastAsiaTheme="minorEastAsia" w:hAnsi="Cambria Math"/>
            <w:sz w:val="24"/>
            <w:szCs w:val="24"/>
            <w:lang w:val="en-US"/>
          </w:rPr>
          <m:t>λ&gt;</m:t>
        </m:r>
        <m:r>
          <w:rPr>
            <w:rFonts w:ascii="Cambria Math" w:hAnsi="Cambria Math"/>
            <w:lang w:val="en-US"/>
          </w:rPr>
          <m:t>0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then it is unstable allowing recovery.</w:t>
      </w:r>
    </w:p>
    <w:p w14:paraId="1DA70C07" w14:textId="77777777" w:rsidR="00EF086C" w:rsidRDefault="00EF086C" w:rsidP="00DE27C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F086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D4C1CA" w14:textId="77777777" w:rsidR="001C1014" w:rsidRDefault="001C1014" w:rsidP="00846892">
      <w:pPr>
        <w:spacing w:after="0" w:line="240" w:lineRule="auto"/>
      </w:pPr>
      <w:r>
        <w:separator/>
      </w:r>
    </w:p>
  </w:endnote>
  <w:endnote w:type="continuationSeparator" w:id="0">
    <w:p w14:paraId="463FFF0D" w14:textId="77777777" w:rsidR="001C1014" w:rsidRDefault="001C1014" w:rsidP="00846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C22DA8" w14:textId="77777777" w:rsidR="001C1014" w:rsidRDefault="001C1014" w:rsidP="00846892">
      <w:pPr>
        <w:spacing w:after="0" w:line="240" w:lineRule="auto"/>
      </w:pPr>
      <w:r>
        <w:separator/>
      </w:r>
    </w:p>
  </w:footnote>
  <w:footnote w:type="continuationSeparator" w:id="0">
    <w:p w14:paraId="0969B211" w14:textId="77777777" w:rsidR="001C1014" w:rsidRDefault="001C1014" w:rsidP="008468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4585C"/>
    <w:multiLevelType w:val="hybridMultilevel"/>
    <w:tmpl w:val="0BF65E50"/>
    <w:lvl w:ilvl="0" w:tplc="2056FB52">
      <w:start w:val="1"/>
      <w:numFmt w:val="upp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45C8402E"/>
    <w:multiLevelType w:val="hybridMultilevel"/>
    <w:tmpl w:val="7BB42ADE"/>
    <w:lvl w:ilvl="0" w:tplc="B2C6E4A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8F0600"/>
    <w:multiLevelType w:val="hybridMultilevel"/>
    <w:tmpl w:val="69625DA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51419D"/>
    <w:multiLevelType w:val="hybridMultilevel"/>
    <w:tmpl w:val="0BF65E50"/>
    <w:lvl w:ilvl="0" w:tplc="2056FB52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2907C83"/>
    <w:multiLevelType w:val="hybridMultilevel"/>
    <w:tmpl w:val="1E5C27F6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2A6842"/>
    <w:multiLevelType w:val="hybridMultilevel"/>
    <w:tmpl w:val="65668EF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5719B"/>
    <w:rsid w:val="000014F0"/>
    <w:rsid w:val="00004350"/>
    <w:rsid w:val="00007DA9"/>
    <w:rsid w:val="00007E07"/>
    <w:rsid w:val="0001054C"/>
    <w:rsid w:val="00016E91"/>
    <w:rsid w:val="000301C5"/>
    <w:rsid w:val="00035E10"/>
    <w:rsid w:val="0005775F"/>
    <w:rsid w:val="000707E4"/>
    <w:rsid w:val="00073876"/>
    <w:rsid w:val="000778EF"/>
    <w:rsid w:val="000811DD"/>
    <w:rsid w:val="00087607"/>
    <w:rsid w:val="00087F87"/>
    <w:rsid w:val="00090BD4"/>
    <w:rsid w:val="00091CFE"/>
    <w:rsid w:val="00092A88"/>
    <w:rsid w:val="000971F9"/>
    <w:rsid w:val="000A03CA"/>
    <w:rsid w:val="000A7F20"/>
    <w:rsid w:val="000B3284"/>
    <w:rsid w:val="000B4D49"/>
    <w:rsid w:val="000C2B5F"/>
    <w:rsid w:val="000D35F2"/>
    <w:rsid w:val="000D3DF4"/>
    <w:rsid w:val="000D51A1"/>
    <w:rsid w:val="000F15B3"/>
    <w:rsid w:val="000F354C"/>
    <w:rsid w:val="000F5178"/>
    <w:rsid w:val="00102D2F"/>
    <w:rsid w:val="00103458"/>
    <w:rsid w:val="0011366B"/>
    <w:rsid w:val="00124973"/>
    <w:rsid w:val="0012691E"/>
    <w:rsid w:val="0012787E"/>
    <w:rsid w:val="00130C34"/>
    <w:rsid w:val="0013754C"/>
    <w:rsid w:val="00145974"/>
    <w:rsid w:val="00146B97"/>
    <w:rsid w:val="00174940"/>
    <w:rsid w:val="00176EB2"/>
    <w:rsid w:val="00187834"/>
    <w:rsid w:val="001937BC"/>
    <w:rsid w:val="001A171F"/>
    <w:rsid w:val="001A44F0"/>
    <w:rsid w:val="001B1ACF"/>
    <w:rsid w:val="001B440E"/>
    <w:rsid w:val="001B59D1"/>
    <w:rsid w:val="001B7AEB"/>
    <w:rsid w:val="001C1014"/>
    <w:rsid w:val="001C752E"/>
    <w:rsid w:val="001D6F37"/>
    <w:rsid w:val="001F24FB"/>
    <w:rsid w:val="001F7644"/>
    <w:rsid w:val="00202C7E"/>
    <w:rsid w:val="002121D0"/>
    <w:rsid w:val="0021365F"/>
    <w:rsid w:val="002249D7"/>
    <w:rsid w:val="002301D0"/>
    <w:rsid w:val="00250A6B"/>
    <w:rsid w:val="00255DE8"/>
    <w:rsid w:val="00256600"/>
    <w:rsid w:val="00256F45"/>
    <w:rsid w:val="0025719B"/>
    <w:rsid w:val="00263579"/>
    <w:rsid w:val="002644CD"/>
    <w:rsid w:val="002650DD"/>
    <w:rsid w:val="00266852"/>
    <w:rsid w:val="002671C5"/>
    <w:rsid w:val="00267CA6"/>
    <w:rsid w:val="002769B8"/>
    <w:rsid w:val="00281286"/>
    <w:rsid w:val="0028293D"/>
    <w:rsid w:val="00283D59"/>
    <w:rsid w:val="00290E99"/>
    <w:rsid w:val="00292275"/>
    <w:rsid w:val="002A56C1"/>
    <w:rsid w:val="002D1FC7"/>
    <w:rsid w:val="002D4B3F"/>
    <w:rsid w:val="002D6A3A"/>
    <w:rsid w:val="002E7961"/>
    <w:rsid w:val="002F34B0"/>
    <w:rsid w:val="002F58EB"/>
    <w:rsid w:val="002F774B"/>
    <w:rsid w:val="0030082B"/>
    <w:rsid w:val="0030389D"/>
    <w:rsid w:val="00304274"/>
    <w:rsid w:val="00304B2F"/>
    <w:rsid w:val="0030755A"/>
    <w:rsid w:val="00317CCC"/>
    <w:rsid w:val="00331D12"/>
    <w:rsid w:val="003324FE"/>
    <w:rsid w:val="00332543"/>
    <w:rsid w:val="00342F8D"/>
    <w:rsid w:val="00353329"/>
    <w:rsid w:val="00366FD4"/>
    <w:rsid w:val="00374BD0"/>
    <w:rsid w:val="00386BBB"/>
    <w:rsid w:val="00395070"/>
    <w:rsid w:val="00395DD6"/>
    <w:rsid w:val="003A149A"/>
    <w:rsid w:val="003A36BD"/>
    <w:rsid w:val="003A561A"/>
    <w:rsid w:val="003B1E97"/>
    <w:rsid w:val="003C6D07"/>
    <w:rsid w:val="003D7CFB"/>
    <w:rsid w:val="003F5B8E"/>
    <w:rsid w:val="00405306"/>
    <w:rsid w:val="004130FA"/>
    <w:rsid w:val="00415914"/>
    <w:rsid w:val="00417DB9"/>
    <w:rsid w:val="00430DE9"/>
    <w:rsid w:val="0043388D"/>
    <w:rsid w:val="00434748"/>
    <w:rsid w:val="004412B4"/>
    <w:rsid w:val="00457F6A"/>
    <w:rsid w:val="00463735"/>
    <w:rsid w:val="00470D60"/>
    <w:rsid w:val="00474EDA"/>
    <w:rsid w:val="00475000"/>
    <w:rsid w:val="00486D4B"/>
    <w:rsid w:val="0049124A"/>
    <w:rsid w:val="004A65DB"/>
    <w:rsid w:val="004C1584"/>
    <w:rsid w:val="004D1A25"/>
    <w:rsid w:val="004D5396"/>
    <w:rsid w:val="004E3FFC"/>
    <w:rsid w:val="004E4C76"/>
    <w:rsid w:val="004F4666"/>
    <w:rsid w:val="004F47FF"/>
    <w:rsid w:val="005131C4"/>
    <w:rsid w:val="0051661A"/>
    <w:rsid w:val="00516EC4"/>
    <w:rsid w:val="00520ED8"/>
    <w:rsid w:val="005217A9"/>
    <w:rsid w:val="005446D6"/>
    <w:rsid w:val="00545BB1"/>
    <w:rsid w:val="005464FA"/>
    <w:rsid w:val="005632BC"/>
    <w:rsid w:val="00563ECD"/>
    <w:rsid w:val="00566C33"/>
    <w:rsid w:val="00577217"/>
    <w:rsid w:val="00577472"/>
    <w:rsid w:val="00582AC0"/>
    <w:rsid w:val="0058776A"/>
    <w:rsid w:val="00591449"/>
    <w:rsid w:val="00595FA0"/>
    <w:rsid w:val="005B38B5"/>
    <w:rsid w:val="005C334B"/>
    <w:rsid w:val="005D6BAB"/>
    <w:rsid w:val="005E1CC2"/>
    <w:rsid w:val="005E7ED1"/>
    <w:rsid w:val="00604F1E"/>
    <w:rsid w:val="00611742"/>
    <w:rsid w:val="006121C7"/>
    <w:rsid w:val="006122A4"/>
    <w:rsid w:val="006408E2"/>
    <w:rsid w:val="00640DD7"/>
    <w:rsid w:val="0064213A"/>
    <w:rsid w:val="006448F1"/>
    <w:rsid w:val="006567A7"/>
    <w:rsid w:val="006620C9"/>
    <w:rsid w:val="00671AB6"/>
    <w:rsid w:val="0067390E"/>
    <w:rsid w:val="00675943"/>
    <w:rsid w:val="00693BA9"/>
    <w:rsid w:val="006A04D0"/>
    <w:rsid w:val="006A1D4B"/>
    <w:rsid w:val="006B5420"/>
    <w:rsid w:val="006B6EC8"/>
    <w:rsid w:val="006B7441"/>
    <w:rsid w:val="006C602A"/>
    <w:rsid w:val="006D2AD5"/>
    <w:rsid w:val="006E2FE3"/>
    <w:rsid w:val="006E43C6"/>
    <w:rsid w:val="006E48EC"/>
    <w:rsid w:val="006E5EA3"/>
    <w:rsid w:val="006E7019"/>
    <w:rsid w:val="006F031F"/>
    <w:rsid w:val="006F219C"/>
    <w:rsid w:val="00704E20"/>
    <w:rsid w:val="00707924"/>
    <w:rsid w:val="00707CBD"/>
    <w:rsid w:val="0072244E"/>
    <w:rsid w:val="007253ED"/>
    <w:rsid w:val="0072712C"/>
    <w:rsid w:val="00731B29"/>
    <w:rsid w:val="0073503D"/>
    <w:rsid w:val="0075542A"/>
    <w:rsid w:val="00755A36"/>
    <w:rsid w:val="00763E40"/>
    <w:rsid w:val="00765030"/>
    <w:rsid w:val="0076636D"/>
    <w:rsid w:val="0077045A"/>
    <w:rsid w:val="00775408"/>
    <w:rsid w:val="007A776A"/>
    <w:rsid w:val="007B4443"/>
    <w:rsid w:val="007B536A"/>
    <w:rsid w:val="007B63FE"/>
    <w:rsid w:val="007C5C97"/>
    <w:rsid w:val="007D0DA8"/>
    <w:rsid w:val="007D10DF"/>
    <w:rsid w:val="007D4E5D"/>
    <w:rsid w:val="007D588F"/>
    <w:rsid w:val="007E02F1"/>
    <w:rsid w:val="007E52DC"/>
    <w:rsid w:val="007F53D0"/>
    <w:rsid w:val="007F567A"/>
    <w:rsid w:val="007F6538"/>
    <w:rsid w:val="00801635"/>
    <w:rsid w:val="008022C9"/>
    <w:rsid w:val="00805A7C"/>
    <w:rsid w:val="008260BB"/>
    <w:rsid w:val="00846892"/>
    <w:rsid w:val="00850551"/>
    <w:rsid w:val="008515D9"/>
    <w:rsid w:val="0086370E"/>
    <w:rsid w:val="00864816"/>
    <w:rsid w:val="008675CC"/>
    <w:rsid w:val="0086789D"/>
    <w:rsid w:val="0087123B"/>
    <w:rsid w:val="00882792"/>
    <w:rsid w:val="00890708"/>
    <w:rsid w:val="0089625E"/>
    <w:rsid w:val="00897F23"/>
    <w:rsid w:val="008A2EA6"/>
    <w:rsid w:val="008A5953"/>
    <w:rsid w:val="008B1785"/>
    <w:rsid w:val="008B7591"/>
    <w:rsid w:val="008D49F2"/>
    <w:rsid w:val="008F40F6"/>
    <w:rsid w:val="009021F2"/>
    <w:rsid w:val="00902B3B"/>
    <w:rsid w:val="009053AC"/>
    <w:rsid w:val="00917ED7"/>
    <w:rsid w:val="0092238C"/>
    <w:rsid w:val="0092700B"/>
    <w:rsid w:val="00927DCB"/>
    <w:rsid w:val="00931955"/>
    <w:rsid w:val="00935DEB"/>
    <w:rsid w:val="00936A43"/>
    <w:rsid w:val="00937A75"/>
    <w:rsid w:val="00941D9A"/>
    <w:rsid w:val="00942302"/>
    <w:rsid w:val="00960525"/>
    <w:rsid w:val="0096347A"/>
    <w:rsid w:val="009641B7"/>
    <w:rsid w:val="00972020"/>
    <w:rsid w:val="00974D88"/>
    <w:rsid w:val="009803AB"/>
    <w:rsid w:val="009A338A"/>
    <w:rsid w:val="009A75F2"/>
    <w:rsid w:val="009B003B"/>
    <w:rsid w:val="009B22E2"/>
    <w:rsid w:val="009E1BE2"/>
    <w:rsid w:val="009E76FE"/>
    <w:rsid w:val="009F0A92"/>
    <w:rsid w:val="009F5F5B"/>
    <w:rsid w:val="00A13259"/>
    <w:rsid w:val="00A1552A"/>
    <w:rsid w:val="00A15AD2"/>
    <w:rsid w:val="00A167EA"/>
    <w:rsid w:val="00A2114A"/>
    <w:rsid w:val="00A23EA8"/>
    <w:rsid w:val="00A244B4"/>
    <w:rsid w:val="00A458B2"/>
    <w:rsid w:val="00A65ECF"/>
    <w:rsid w:val="00A83A3D"/>
    <w:rsid w:val="00A93CE6"/>
    <w:rsid w:val="00A97BF8"/>
    <w:rsid w:val="00AA3663"/>
    <w:rsid w:val="00AA729B"/>
    <w:rsid w:val="00AB0789"/>
    <w:rsid w:val="00AB48DC"/>
    <w:rsid w:val="00AD37B2"/>
    <w:rsid w:val="00AD4928"/>
    <w:rsid w:val="00AE1093"/>
    <w:rsid w:val="00AE6778"/>
    <w:rsid w:val="00B02EE6"/>
    <w:rsid w:val="00B2052C"/>
    <w:rsid w:val="00B20DE6"/>
    <w:rsid w:val="00B239C8"/>
    <w:rsid w:val="00B37A8B"/>
    <w:rsid w:val="00B402EA"/>
    <w:rsid w:val="00B4274B"/>
    <w:rsid w:val="00B6140A"/>
    <w:rsid w:val="00B729C3"/>
    <w:rsid w:val="00B80F72"/>
    <w:rsid w:val="00B866A7"/>
    <w:rsid w:val="00BA3E95"/>
    <w:rsid w:val="00BB5D0F"/>
    <w:rsid w:val="00BC0B67"/>
    <w:rsid w:val="00BC19B1"/>
    <w:rsid w:val="00BC573C"/>
    <w:rsid w:val="00BC5C9B"/>
    <w:rsid w:val="00BD1246"/>
    <w:rsid w:val="00BD602A"/>
    <w:rsid w:val="00BD7779"/>
    <w:rsid w:val="00BE2400"/>
    <w:rsid w:val="00BF7725"/>
    <w:rsid w:val="00C0491E"/>
    <w:rsid w:val="00C04F89"/>
    <w:rsid w:val="00C07CF3"/>
    <w:rsid w:val="00C23BA6"/>
    <w:rsid w:val="00C24A17"/>
    <w:rsid w:val="00C30E20"/>
    <w:rsid w:val="00C4125E"/>
    <w:rsid w:val="00C44AAD"/>
    <w:rsid w:val="00C522A6"/>
    <w:rsid w:val="00C52FFF"/>
    <w:rsid w:val="00C540CF"/>
    <w:rsid w:val="00C64D30"/>
    <w:rsid w:val="00C67671"/>
    <w:rsid w:val="00C700E2"/>
    <w:rsid w:val="00C728C3"/>
    <w:rsid w:val="00C85B11"/>
    <w:rsid w:val="00C8660F"/>
    <w:rsid w:val="00C91334"/>
    <w:rsid w:val="00C91498"/>
    <w:rsid w:val="00C91BAF"/>
    <w:rsid w:val="00C96DE6"/>
    <w:rsid w:val="00C97407"/>
    <w:rsid w:val="00CA6992"/>
    <w:rsid w:val="00CB5186"/>
    <w:rsid w:val="00CC2775"/>
    <w:rsid w:val="00CC526B"/>
    <w:rsid w:val="00CD3427"/>
    <w:rsid w:val="00CD4607"/>
    <w:rsid w:val="00CE2B88"/>
    <w:rsid w:val="00D01492"/>
    <w:rsid w:val="00D109C8"/>
    <w:rsid w:val="00D13A42"/>
    <w:rsid w:val="00D20B99"/>
    <w:rsid w:val="00D22D92"/>
    <w:rsid w:val="00D236B9"/>
    <w:rsid w:val="00D27AA3"/>
    <w:rsid w:val="00D45F58"/>
    <w:rsid w:val="00D46798"/>
    <w:rsid w:val="00D73670"/>
    <w:rsid w:val="00D9328F"/>
    <w:rsid w:val="00DA0564"/>
    <w:rsid w:val="00DB03C5"/>
    <w:rsid w:val="00DE27C5"/>
    <w:rsid w:val="00DF40A3"/>
    <w:rsid w:val="00DF4AD0"/>
    <w:rsid w:val="00E06FBB"/>
    <w:rsid w:val="00E15680"/>
    <w:rsid w:val="00E17687"/>
    <w:rsid w:val="00E26B8D"/>
    <w:rsid w:val="00E27744"/>
    <w:rsid w:val="00E3553C"/>
    <w:rsid w:val="00E45E9F"/>
    <w:rsid w:val="00E55AE2"/>
    <w:rsid w:val="00E62885"/>
    <w:rsid w:val="00E629A9"/>
    <w:rsid w:val="00E726A9"/>
    <w:rsid w:val="00E73158"/>
    <w:rsid w:val="00E91DC4"/>
    <w:rsid w:val="00E94E8E"/>
    <w:rsid w:val="00E9762D"/>
    <w:rsid w:val="00EA0EE9"/>
    <w:rsid w:val="00EC0B20"/>
    <w:rsid w:val="00ED2D41"/>
    <w:rsid w:val="00ED7F51"/>
    <w:rsid w:val="00EE1378"/>
    <w:rsid w:val="00EE2052"/>
    <w:rsid w:val="00EF086C"/>
    <w:rsid w:val="00EF580B"/>
    <w:rsid w:val="00F14976"/>
    <w:rsid w:val="00F24CC5"/>
    <w:rsid w:val="00F54037"/>
    <w:rsid w:val="00F54E22"/>
    <w:rsid w:val="00F56965"/>
    <w:rsid w:val="00F67EDE"/>
    <w:rsid w:val="00F77EA2"/>
    <w:rsid w:val="00F85618"/>
    <w:rsid w:val="00F92971"/>
    <w:rsid w:val="00FA0A5C"/>
    <w:rsid w:val="00FA12F4"/>
    <w:rsid w:val="00FB5542"/>
    <w:rsid w:val="00FC5DBE"/>
    <w:rsid w:val="00FD0A52"/>
    <w:rsid w:val="00FD3B90"/>
    <w:rsid w:val="00FE4862"/>
    <w:rsid w:val="00FF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63BF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FF6A2E"/>
    <w:pPr>
      <w:spacing w:before="320" w:after="0" w:line="360" w:lineRule="auto"/>
      <w:outlineLvl w:val="1"/>
    </w:pPr>
    <w:rPr>
      <w:rFonts w:ascii="Calibri" w:eastAsia="MS ????" w:hAnsi="Calibri" w:cs="Times New Roman"/>
      <w:b/>
      <w:bCs/>
      <w:i/>
      <w:i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5719B"/>
    <w:rPr>
      <w:color w:val="808080"/>
    </w:rPr>
  </w:style>
  <w:style w:type="paragraph" w:styleId="ListParagraph">
    <w:name w:val="List Paragraph"/>
    <w:basedOn w:val="Normal"/>
    <w:uiPriority w:val="34"/>
    <w:qFormat/>
    <w:rsid w:val="0025719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F6A2E"/>
    <w:rPr>
      <w:rFonts w:ascii="Calibri" w:eastAsia="MS ????" w:hAnsi="Calibri" w:cs="Times New Roman"/>
      <w:b/>
      <w:bCs/>
      <w:i/>
      <w:iCs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6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892"/>
  </w:style>
  <w:style w:type="paragraph" w:styleId="Footer">
    <w:name w:val="footer"/>
    <w:basedOn w:val="Normal"/>
    <w:link w:val="FooterChar"/>
    <w:uiPriority w:val="99"/>
    <w:unhideWhenUsed/>
    <w:rsid w:val="00846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892"/>
  </w:style>
  <w:style w:type="character" w:styleId="CommentReference">
    <w:name w:val="annotation reference"/>
    <w:basedOn w:val="DefaultParagraphFont"/>
    <w:uiPriority w:val="99"/>
    <w:semiHidden/>
    <w:unhideWhenUsed/>
    <w:rsid w:val="001A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71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FF6A2E"/>
    <w:pPr>
      <w:spacing w:before="320" w:after="0" w:line="360" w:lineRule="auto"/>
      <w:outlineLvl w:val="1"/>
    </w:pPr>
    <w:rPr>
      <w:rFonts w:ascii="Calibri" w:eastAsia="MS ????" w:hAnsi="Calibri" w:cs="Times New Roman"/>
      <w:b/>
      <w:bCs/>
      <w:i/>
      <w:i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5719B"/>
    <w:rPr>
      <w:color w:val="808080"/>
    </w:rPr>
  </w:style>
  <w:style w:type="paragraph" w:styleId="ListParagraph">
    <w:name w:val="List Paragraph"/>
    <w:basedOn w:val="Normal"/>
    <w:uiPriority w:val="34"/>
    <w:qFormat/>
    <w:rsid w:val="0025719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F6A2E"/>
    <w:rPr>
      <w:rFonts w:ascii="Calibri" w:eastAsia="MS ????" w:hAnsi="Calibri" w:cs="Times New Roman"/>
      <w:b/>
      <w:bCs/>
      <w:i/>
      <w:iCs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6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892"/>
  </w:style>
  <w:style w:type="paragraph" w:styleId="Footer">
    <w:name w:val="footer"/>
    <w:basedOn w:val="Normal"/>
    <w:link w:val="FooterChar"/>
    <w:uiPriority w:val="99"/>
    <w:unhideWhenUsed/>
    <w:rsid w:val="00846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892"/>
  </w:style>
  <w:style w:type="character" w:styleId="CommentReference">
    <w:name w:val="annotation reference"/>
    <w:basedOn w:val="DefaultParagraphFont"/>
    <w:uiPriority w:val="99"/>
    <w:semiHidden/>
    <w:unhideWhenUsed/>
    <w:rsid w:val="001A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7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2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580B6-06AC-4A0F-B751-15AA9351A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57</Words>
  <Characters>3060</Characters>
  <Application>Microsoft Office Word</Application>
  <DocSecurity>0</DocSecurity>
  <Lines>6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ala, Veijo</dc:creator>
  <cp:keywords/>
  <dc:description/>
  <cp:lastModifiedBy>EKONG</cp:lastModifiedBy>
  <cp:revision>7</cp:revision>
  <cp:lastPrinted>2018-04-27T09:03:00Z</cp:lastPrinted>
  <dcterms:created xsi:type="dcterms:W3CDTF">2018-04-27T10:55:00Z</dcterms:created>
  <dcterms:modified xsi:type="dcterms:W3CDTF">2018-05-19T03:18:00Z</dcterms:modified>
</cp:coreProperties>
</file>